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98CC613">
      <w:pPr>
        <w:jc w:val="left"/>
        <w:rPr>
          <w:b w:val="0"/>
          <w:bCs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able S</w:t>
      </w:r>
      <w:r>
        <w:rPr>
          <w:rFonts w:hint="eastAsia" w:eastAsia="宋体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b w:val="0"/>
          <w:bCs/>
          <w:sz w:val="24"/>
          <w:szCs w:val="24"/>
        </w:rPr>
        <w:t>Missingness across variables in the discovery and validation cohorts</w:t>
      </w:r>
    </w:p>
    <w:p w14:paraId="0E9445F8">
      <w:pPr>
        <w:jc w:val="left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Discovery candidate sample before complete-case selection: n = 2,855; validation cohort before imputation: n = 506</w:t>
      </w:r>
    </w:p>
    <w:tbl>
      <w:tblPr>
        <w:tblStyle w:val="32"/>
        <w:tblW w:w="0" w:type="auto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2436"/>
        <w:gridCol w:w="2436"/>
        <w:gridCol w:w="2436"/>
      </w:tblGrid>
      <w:tr w14:paraId="6D1CC46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1928" w:type="dxa"/>
            <w:tcBorders>
              <w:bottom w:val="single" w:color="000000" w:sz="8" w:space="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1DFD7534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4082" w:type="dxa"/>
            <w:tcBorders>
              <w:bottom w:val="single" w:color="000000" w:sz="8" w:space="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5391FA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bottom w:val="single" w:color="000000" w:sz="8" w:space="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58D25E9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iscovery cohor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/>
                <w:b/>
                <w:sz w:val="24"/>
                <w:szCs w:val="24"/>
              </w:rPr>
              <w:t>missing n (%)</w:t>
            </w:r>
          </w:p>
        </w:tc>
        <w:tc>
          <w:tcPr>
            <w:tcW w:w="2268" w:type="dxa"/>
            <w:tcBorders>
              <w:bottom w:val="single" w:color="000000" w:sz="8" w:space="0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094287E4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lidation cohort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br w:type="textWrapping"/>
            </w:r>
            <w:r>
              <w:rPr>
                <w:rFonts w:ascii="Times New Roman" w:hAnsi="Times New Roman"/>
                <w:b/>
                <w:sz w:val="24"/>
                <w:szCs w:val="24"/>
              </w:rPr>
              <w:t>missing n (%)</w:t>
            </w:r>
          </w:p>
        </w:tc>
      </w:tr>
      <w:tr w14:paraId="5C25D3C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6E21A0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ymptoms</w:t>
            </w:r>
          </w:p>
        </w:tc>
        <w:tc>
          <w:tcPr>
            <w:tcW w:w="243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231841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5FA8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op w:val="single" w:color="000000" w:sz="8" w:space="0"/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694D89">
            <w:pPr>
              <w:jc w:val="left"/>
              <w:rPr>
                <w:sz w:val="24"/>
                <w:szCs w:val="24"/>
              </w:rPr>
            </w:pPr>
          </w:p>
        </w:tc>
      </w:tr>
      <w:tr w14:paraId="3B8B0A1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A2D1D6D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E545F45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A1. Bothered by small things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F9ABD9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9 (7.0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4ED908E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307E554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788794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928175A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A2. Depressed mood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8D1A9E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4 (7.1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8D8CEF2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3FD8C56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EF403D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EF2F567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A3. Lack of hope about the future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4A6E7B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83 (9.9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FBC5B54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67F9345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7DB9AB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FDE8B11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A4. Feeling fearful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2AF02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8 (6.2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6A5DDCF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6F2FF7D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A3B44B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95D6C13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A5. Unhappy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B45038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5 (6.8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0F28421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7039CFC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90D121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DD25986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A6. Lonely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B80795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94 (6.8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F3A2F74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0D2B18B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DCEF64E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A50CC2B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B1. Trouble concentrating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0D1D64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42 (8.5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EFF46A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7801AE6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6DB97B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020438D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B2. Everything felt like an effort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C106A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7 (7.3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638A92B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443DDFF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C65C5E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44C9DAD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B3. Restless sleep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A472FF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73 (6.1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942157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3073060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ECB3A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3E8BBAB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B4. Could not get going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8B523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09 (7.3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490DAC5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494400A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840D6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Biomarkers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7FFB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AEC221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6EB31">
            <w:pPr>
              <w:jc w:val="left"/>
              <w:rPr>
                <w:sz w:val="24"/>
                <w:szCs w:val="24"/>
              </w:rPr>
            </w:pPr>
          </w:p>
        </w:tc>
      </w:tr>
      <w:tr w14:paraId="620F100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1D36D63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820DE05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BMI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E9806F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53 (19.4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26B77C6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56B5333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9C28045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63DB985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Mean systolic blood pressure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25FFCC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561 (19.6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80CB19D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70FEC06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35F4991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67DB7ED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WBC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AA00DD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97 (31.4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8809C88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2E99219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F2EAE1F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4E2A7B1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HDL-C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F22C8C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6 (31.0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5237879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7F6EC24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D332432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217723F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Fasting glucose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74F979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3 (30.9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C4BB9D6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48B0A0E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2A16AE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963D04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Cystatin C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05B49A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7 (31.1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5879449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11 (2.2)</w:t>
            </w:r>
          </w:p>
        </w:tc>
      </w:tr>
      <w:tr w14:paraId="461AAC9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9D4BCC1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DC7B59D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HbA1c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C39E6A2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79 (30.8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FB0A29D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10 (2.0)</w:t>
            </w:r>
          </w:p>
        </w:tc>
      </w:tr>
      <w:tr w14:paraId="3EE46F5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5C4A4E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17524C9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Triglycerides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DAB050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6 (31.0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8D059B6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5680623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51BE1D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250032B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CRP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611D7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86 (31.0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13CFBFE">
            <w:pPr>
              <w:jc w:val="center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0 (0.0)</w:t>
            </w:r>
          </w:p>
        </w:tc>
      </w:tr>
      <w:tr w14:paraId="796A0E2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84C23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External factors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1373D9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5FDEF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6D5B87">
            <w:pPr>
              <w:jc w:val="left"/>
              <w:rPr>
                <w:sz w:val="24"/>
                <w:szCs w:val="24"/>
              </w:rPr>
            </w:pPr>
          </w:p>
        </w:tc>
      </w:tr>
      <w:tr w14:paraId="6036769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A8AF0C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DCF905B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Multimorbidity burden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92C22A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F73EAB6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</w:tr>
      <w:tr w14:paraId="5011A43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F4BF317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EC723C3">
            <w:pPr>
              <w:jc w:val="left"/>
              <w:rPr>
                <w:sz w:val="24"/>
                <w:szCs w:val="24"/>
              </w:rPr>
            </w:pPr>
            <w:r>
              <w:rPr>
                <w:rFonts w:hint="eastAsia" w:ascii="Times New Roman" w:hAnsi="Times New Roman"/>
                <w:b w:val="0"/>
                <w:sz w:val="24"/>
                <w:szCs w:val="24"/>
              </w:rPr>
              <w:t>Caregiving status</w:t>
            </w:r>
            <w:bookmarkStart w:id="0" w:name="_GoBack"/>
            <w:bookmarkEnd w:id="0"/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B36F77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F67D8C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</w:tr>
      <w:tr w14:paraId="4CAD325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4EF8F1E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48ED6668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Sex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30DC58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1 (0.0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310916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</w:tr>
      <w:tr w14:paraId="35C73EA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93070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Descriptive covariates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66F54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95C666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B48BCA"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53C8D4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41CFDCB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5CC2023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Age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8162A0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999 (35.0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F656F0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</w:tr>
      <w:tr w14:paraId="48D87E3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385034A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E605F8F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Education level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F996425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65 (30.3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D3796D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</w:tr>
      <w:tr w14:paraId="6DF6B62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5CE3BAA6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7ED13A3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Marital status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6085F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514CBC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</w:tr>
      <w:tr w14:paraId="734ACF97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F79B9B8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79F9BD9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Ever engaged in agricultural work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11A6DC3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 (0.3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A3182F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</w:tr>
      <w:tr w14:paraId="3E4FBA7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2E570076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7436BAD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Ever smoked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6570523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81 (2.8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966362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</w:tr>
      <w:tr w14:paraId="6016DBA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jc w:val="center"/>
        </w:trPr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3BDC98C0">
            <w:pPr>
              <w:jc w:val="left"/>
              <w:rPr>
                <w:sz w:val="24"/>
                <w:szCs w:val="24"/>
              </w:rPr>
            </w:pP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03786C2B">
            <w:pPr>
              <w:jc w:val="left"/>
              <w:rPr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Ever drank alcohol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350FA0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2 (0.1)</w:t>
            </w:r>
          </w:p>
        </w:tc>
        <w:tc>
          <w:tcPr>
            <w:tcW w:w="2436" w:type="dxa"/>
            <w:tcBorders>
              <w:tl2br w:val="nil"/>
              <w:tr2bl w:val="nil"/>
            </w:tcBorders>
            <w:tcMar>
              <w:top w:w="70" w:type="dxa"/>
              <w:left w:w="85" w:type="dxa"/>
              <w:bottom w:w="70" w:type="dxa"/>
              <w:right w:w="85" w:type="dxa"/>
            </w:tcMar>
            <w:vAlign w:val="center"/>
          </w:tcPr>
          <w:p w14:paraId="755EC65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0 (0.0)</w:t>
            </w:r>
          </w:p>
        </w:tc>
      </w:tr>
    </w:tbl>
    <w:p w14:paraId="69B6131E">
      <w:pPr>
        <w:rPr>
          <w:sz w:val="24"/>
          <w:szCs w:val="24"/>
        </w:rPr>
      </w:pPr>
    </w:p>
    <w:p w14:paraId="5A242663">
      <w:pPr>
        <w:jc w:val="both"/>
        <w:rPr>
          <w:sz w:val="24"/>
          <w:szCs w:val="24"/>
        </w:rPr>
      </w:pPr>
      <w:r>
        <w:rPr>
          <w:rFonts w:ascii="Times New Roman" w:hAnsi="Times New Roman"/>
          <w:i/>
          <w:iCs/>
          <w:sz w:val="24"/>
          <w:szCs w:val="24"/>
        </w:rPr>
        <w:t xml:space="preserve">Note. </w:t>
      </w:r>
      <w:r>
        <w:rPr>
          <w:rFonts w:ascii="Times New Roman" w:hAnsi="Times New Roman"/>
          <w:sz w:val="24"/>
          <w:szCs w:val="24"/>
        </w:rPr>
        <w:t xml:space="preserve">Discovery missingness was calculated in the archived CHARLS heart-disease candidate sample before complete-case selection; validation missingness was calculated in the hospital cohort before imputation. Percentages are based on the cohort-specific denominator. In the main analysis, discovery-cohort missingness was handled by complete-case exclusion. In the validation cohort, only Cystatin C and HbA1c were multiply imputed in the primary analysis; all other listed variables were complete before imputation. Mean systolic blood pressure in the discovery cohort was derived from the available seated systolic measurements used in the analytic dataset. </w:t>
      </w:r>
    </w:p>
    <w:sectPr>
      <w:pgSz w:w="12240" w:h="15840"/>
      <w:pgMar w:top="1247" w:right="1247" w:bottom="1134" w:left="1247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ＭＳ 明朝">
    <w:altName w:val="仓耳舒圆体 W03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仓耳舒圆体 W03">
    <w:panose1 w:val="02020400000000000000"/>
    <w:charset w:val="80"/>
    <w:family w:val="auto"/>
    <w:pitch w:val="default"/>
    <w:sig w:usb0="80000023" w:usb1="08C10458" w:usb2="00000012" w:usb3="00000000" w:csb0="00020001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5DF5930"/>
    <w:rsid w:val="46D91804"/>
    <w:rsid w:val="66711663"/>
    <w:rsid w:val="6B75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Times New Roman" w:hAnsi="Times New Roman" w:eastAsiaTheme="minorEastAsia" w:cstheme="minorBidi"/>
      <w:sz w:val="21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22</Words>
  <Characters>1670</Characters>
  <Lines>0</Lines>
  <Paragraphs>0</Paragraphs>
  <TotalTime>7</TotalTime>
  <ScaleCrop>false</ScaleCrop>
  <LinksUpToDate>false</LinksUpToDate>
  <CharactersWithSpaces>1896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波</cp:lastModifiedBy>
  <dcterms:modified xsi:type="dcterms:W3CDTF">2026-05-16T06:1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Dg3NGY1ZWU3Yjg2ODNiZGQ3MWFiYmVjNDc1ZjNiZGQiLCJ1c2VySWQiOiI1OTUyMzkyNjMifQ==</vt:lpwstr>
  </property>
  <property fmtid="{D5CDD505-2E9C-101B-9397-08002B2CF9AE}" pid="3" name="KSOProductBuildVer">
    <vt:lpwstr>2052-12.1.0.26375</vt:lpwstr>
  </property>
  <property fmtid="{D5CDD505-2E9C-101B-9397-08002B2CF9AE}" pid="4" name="ICV">
    <vt:lpwstr>D07737C73DA94383A7E1E9A8674F38F3_13</vt:lpwstr>
  </property>
</Properties>
</file>